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D3CB7" w14:textId="77777777" w:rsidR="00CF534C" w:rsidRPr="002B21D8" w:rsidRDefault="00AB02E4">
      <w:pPr>
        <w:rPr>
          <w:b/>
          <w:noProof/>
        </w:rPr>
      </w:pPr>
      <w:r>
        <w:rPr>
          <w:b/>
          <w:noProof/>
        </w:rPr>
        <w:t xml:space="preserve">Table </w:t>
      </w:r>
      <w:r w:rsidR="00852CAF">
        <w:rPr>
          <w:b/>
          <w:noProof/>
        </w:rPr>
        <w:t>S</w:t>
      </w:r>
      <w:r w:rsidR="00C83EF3">
        <w:rPr>
          <w:b/>
          <w:noProof/>
        </w:rPr>
        <w:t>1. Strains used in t</w:t>
      </w:r>
      <w:r>
        <w:rPr>
          <w:b/>
          <w:noProof/>
        </w:rPr>
        <w:t>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0"/>
        <w:gridCol w:w="3020"/>
        <w:gridCol w:w="3020"/>
      </w:tblGrid>
      <w:tr w:rsidR="00E9330E" w14:paraId="3D5F90F9" w14:textId="77777777" w:rsidTr="00E9330E">
        <w:tc>
          <w:tcPr>
            <w:tcW w:w="3310" w:type="dxa"/>
          </w:tcPr>
          <w:p w14:paraId="6DEEF28C" w14:textId="77777777" w:rsidR="00E9330E" w:rsidRPr="00344F3C" w:rsidRDefault="00E9330E">
            <w:pPr>
              <w:rPr>
                <w:b/>
                <w:noProof/>
              </w:rPr>
            </w:pPr>
            <w:r w:rsidRPr="00344F3C">
              <w:rPr>
                <w:b/>
                <w:noProof/>
              </w:rPr>
              <w:t>Bacterial strain</w:t>
            </w:r>
          </w:p>
        </w:tc>
        <w:tc>
          <w:tcPr>
            <w:tcW w:w="3020" w:type="dxa"/>
          </w:tcPr>
          <w:p w14:paraId="02DBDC4D" w14:textId="77777777" w:rsidR="00E9330E" w:rsidRPr="00344F3C" w:rsidRDefault="00E9330E">
            <w:pPr>
              <w:rPr>
                <w:b/>
                <w:noProof/>
              </w:rPr>
            </w:pPr>
            <w:r w:rsidRPr="00344F3C">
              <w:rPr>
                <w:b/>
                <w:noProof/>
              </w:rPr>
              <w:t>Description</w:t>
            </w:r>
          </w:p>
        </w:tc>
        <w:tc>
          <w:tcPr>
            <w:tcW w:w="3020" w:type="dxa"/>
          </w:tcPr>
          <w:p w14:paraId="479F17C4" w14:textId="77777777" w:rsidR="00E9330E" w:rsidRPr="00344F3C" w:rsidRDefault="00E9330E">
            <w:pPr>
              <w:rPr>
                <w:b/>
                <w:noProof/>
              </w:rPr>
            </w:pPr>
            <w:r w:rsidRPr="00344F3C">
              <w:rPr>
                <w:b/>
                <w:noProof/>
              </w:rPr>
              <w:t>Source</w:t>
            </w:r>
          </w:p>
        </w:tc>
      </w:tr>
      <w:tr w:rsidR="00E9330E" w14:paraId="238E48CD" w14:textId="77777777" w:rsidTr="00E9330E">
        <w:tc>
          <w:tcPr>
            <w:tcW w:w="3310" w:type="dxa"/>
          </w:tcPr>
          <w:p w14:paraId="164977FA" w14:textId="77777777" w:rsidR="00E9330E" w:rsidRDefault="00E9330E">
            <w:pPr>
              <w:rPr>
                <w:noProof/>
              </w:rPr>
            </w:pPr>
            <w:r w:rsidRPr="00E9330E">
              <w:rPr>
                <w:i/>
                <w:noProof/>
              </w:rPr>
              <w:t>P. aeruginosa</w:t>
            </w:r>
            <w:r>
              <w:rPr>
                <w:noProof/>
              </w:rPr>
              <w:t xml:space="preserve"> UCBPP-PA14</w:t>
            </w:r>
          </w:p>
        </w:tc>
        <w:tc>
          <w:tcPr>
            <w:tcW w:w="3020" w:type="dxa"/>
          </w:tcPr>
          <w:p w14:paraId="1B8C6B4B" w14:textId="77777777" w:rsidR="00E9330E" w:rsidRDefault="00E9330E">
            <w:pPr>
              <w:rPr>
                <w:noProof/>
              </w:rPr>
            </w:pPr>
            <w:r>
              <w:rPr>
                <w:noProof/>
              </w:rPr>
              <w:t xml:space="preserve">DKN_WT </w:t>
            </w:r>
          </w:p>
        </w:tc>
        <w:tc>
          <w:tcPr>
            <w:tcW w:w="3020" w:type="dxa"/>
          </w:tcPr>
          <w:p w14:paraId="74FCDBEF" w14:textId="77777777" w:rsidR="00E9330E" w:rsidRDefault="00E9330E">
            <w:pPr>
              <w:rPr>
                <w:noProof/>
              </w:rPr>
            </w:pPr>
            <w:r w:rsidRPr="009A3F6B">
              <w:rPr>
                <w:noProof/>
              </w:rPr>
              <w:t xml:space="preserve">Schroth </w:t>
            </w:r>
            <w:r w:rsidRPr="00E738FA">
              <w:rPr>
                <w:i/>
                <w:noProof/>
              </w:rPr>
              <w:t>et al</w:t>
            </w:r>
            <w:r w:rsidRPr="009A3F6B">
              <w:rPr>
                <w:noProof/>
              </w:rPr>
              <w:t>., 2018</w:t>
            </w:r>
          </w:p>
        </w:tc>
      </w:tr>
      <w:tr w:rsidR="00E9330E" w14:paraId="3D3DD1DC" w14:textId="77777777" w:rsidTr="00E9330E">
        <w:tc>
          <w:tcPr>
            <w:tcW w:w="3310" w:type="dxa"/>
          </w:tcPr>
          <w:p w14:paraId="248BA662" w14:textId="77777777" w:rsidR="00E9330E" w:rsidRPr="00C85D5F" w:rsidRDefault="00E9330E">
            <w:pPr>
              <w:rPr>
                <w:noProof/>
                <w:lang w:val="es-ES"/>
              </w:rPr>
            </w:pPr>
            <w:r w:rsidRPr="00C85D5F">
              <w:rPr>
                <w:i/>
                <w:noProof/>
                <w:lang w:val="es-ES"/>
              </w:rPr>
              <w:t>P. aeruginosa</w:t>
            </w:r>
            <w:r w:rsidRPr="00C85D5F">
              <w:rPr>
                <w:noProof/>
                <w:lang w:val="es-ES"/>
              </w:rPr>
              <w:t xml:space="preserve"> UCBPP-PA14; </w:t>
            </w:r>
            <w:r>
              <w:rPr>
                <w:rFonts w:cstheme="minorHAnsi"/>
                <w:noProof/>
              </w:rPr>
              <w:t>Δ</w:t>
            </w:r>
            <w:r w:rsidRPr="00C85D5F">
              <w:rPr>
                <w:i/>
                <w:noProof/>
                <w:lang w:val="es-ES"/>
              </w:rPr>
              <w:t>phz</w:t>
            </w:r>
            <w:r w:rsidRPr="00C85D5F">
              <w:rPr>
                <w:noProof/>
                <w:lang w:val="es-ES"/>
              </w:rPr>
              <w:t>*</w:t>
            </w:r>
          </w:p>
        </w:tc>
        <w:tc>
          <w:tcPr>
            <w:tcW w:w="3020" w:type="dxa"/>
          </w:tcPr>
          <w:p w14:paraId="1C7AC323" w14:textId="77777777" w:rsidR="00E9330E" w:rsidRDefault="00E9330E" w:rsidP="00E9330E">
            <w:pPr>
              <w:rPr>
                <w:noProof/>
              </w:rPr>
            </w:pPr>
            <w:r>
              <w:rPr>
                <w:rFonts w:cstheme="minorHAnsi"/>
                <w:noProof/>
              </w:rPr>
              <w:t>Δ</w:t>
            </w:r>
            <w:r w:rsidRPr="00E9330E">
              <w:rPr>
                <w:i/>
                <w:noProof/>
              </w:rPr>
              <w:t>phzA1-G1</w:t>
            </w:r>
            <w:r>
              <w:rPr>
                <w:noProof/>
              </w:rPr>
              <w:t xml:space="preserve"> </w:t>
            </w:r>
            <w:r>
              <w:rPr>
                <w:rFonts w:cstheme="minorHAnsi"/>
                <w:noProof/>
              </w:rPr>
              <w:t>Δ</w:t>
            </w:r>
            <w:r w:rsidRPr="00E9330E">
              <w:rPr>
                <w:i/>
                <w:noProof/>
              </w:rPr>
              <w:t>phzA2-G2</w:t>
            </w:r>
          </w:p>
          <w:p w14:paraId="2C9CDEC5" w14:textId="77777777" w:rsidR="00E9330E" w:rsidRDefault="00E9330E" w:rsidP="00E9330E">
            <w:pPr>
              <w:rPr>
                <w:noProof/>
              </w:rPr>
            </w:pPr>
            <w:r>
              <w:rPr>
                <w:rFonts w:cstheme="minorHAnsi"/>
                <w:noProof/>
              </w:rPr>
              <w:t>Δ</w:t>
            </w:r>
            <w:r w:rsidRPr="00E9330E">
              <w:rPr>
                <w:i/>
                <w:noProof/>
              </w:rPr>
              <w:t>phzMS</w:t>
            </w:r>
            <w:r>
              <w:rPr>
                <w:noProof/>
              </w:rPr>
              <w:t xml:space="preserve"> </w:t>
            </w:r>
            <w:r>
              <w:rPr>
                <w:rFonts w:cstheme="minorHAnsi"/>
                <w:noProof/>
              </w:rPr>
              <w:t>Δ</w:t>
            </w:r>
            <w:r w:rsidRPr="00E9330E">
              <w:rPr>
                <w:i/>
                <w:noProof/>
              </w:rPr>
              <w:t>phzH</w:t>
            </w:r>
            <w:r>
              <w:rPr>
                <w:noProof/>
              </w:rPr>
              <w:t xml:space="preserve"> (derivative of DKN_WT)</w:t>
            </w:r>
          </w:p>
        </w:tc>
        <w:tc>
          <w:tcPr>
            <w:tcW w:w="3020" w:type="dxa"/>
          </w:tcPr>
          <w:p w14:paraId="191B093B" w14:textId="77777777" w:rsidR="00E9330E" w:rsidRDefault="00E9330E">
            <w:pPr>
              <w:rPr>
                <w:noProof/>
              </w:rPr>
            </w:pPr>
            <w:r>
              <w:rPr>
                <w:noProof/>
              </w:rPr>
              <w:t xml:space="preserve">Saunders </w:t>
            </w:r>
            <w:r w:rsidRPr="00E738FA">
              <w:rPr>
                <w:i/>
                <w:noProof/>
              </w:rPr>
              <w:t>et al</w:t>
            </w:r>
            <w:r>
              <w:rPr>
                <w:noProof/>
              </w:rPr>
              <w:t>., 2020</w:t>
            </w:r>
          </w:p>
        </w:tc>
      </w:tr>
    </w:tbl>
    <w:p w14:paraId="07A8ABF5" w14:textId="77777777" w:rsidR="00AB02E4" w:rsidRDefault="00AB02E4">
      <w:pPr>
        <w:rPr>
          <w:b/>
          <w:noProof/>
        </w:rPr>
      </w:pPr>
    </w:p>
    <w:p w14:paraId="16BDA4A4" w14:textId="0FAEEEC1" w:rsidR="00383492" w:rsidRDefault="00383492"/>
    <w:sectPr w:rsidR="00383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492"/>
    <w:rsid w:val="00050DF4"/>
    <w:rsid w:val="000A7B5F"/>
    <w:rsid w:val="000F253C"/>
    <w:rsid w:val="00120266"/>
    <w:rsid w:val="00136492"/>
    <w:rsid w:val="0015133A"/>
    <w:rsid w:val="0017205C"/>
    <w:rsid w:val="00193A8B"/>
    <w:rsid w:val="001B4550"/>
    <w:rsid w:val="001C283E"/>
    <w:rsid w:val="001E0319"/>
    <w:rsid w:val="00210AEF"/>
    <w:rsid w:val="00232315"/>
    <w:rsid w:val="00240C98"/>
    <w:rsid w:val="002473FF"/>
    <w:rsid w:val="002A5101"/>
    <w:rsid w:val="002B21D8"/>
    <w:rsid w:val="002C0F53"/>
    <w:rsid w:val="002C7045"/>
    <w:rsid w:val="002E231C"/>
    <w:rsid w:val="002E55FB"/>
    <w:rsid w:val="00344F3C"/>
    <w:rsid w:val="00383492"/>
    <w:rsid w:val="003A4679"/>
    <w:rsid w:val="003D4F7F"/>
    <w:rsid w:val="003E0886"/>
    <w:rsid w:val="00413B32"/>
    <w:rsid w:val="004751B6"/>
    <w:rsid w:val="004C7CDA"/>
    <w:rsid w:val="004E4AA5"/>
    <w:rsid w:val="004F2744"/>
    <w:rsid w:val="00503D30"/>
    <w:rsid w:val="00533AFA"/>
    <w:rsid w:val="005546D9"/>
    <w:rsid w:val="00597D23"/>
    <w:rsid w:val="005B3203"/>
    <w:rsid w:val="00632441"/>
    <w:rsid w:val="0070238B"/>
    <w:rsid w:val="00746021"/>
    <w:rsid w:val="00782B19"/>
    <w:rsid w:val="007D55FE"/>
    <w:rsid w:val="00852670"/>
    <w:rsid w:val="00852CAF"/>
    <w:rsid w:val="00880667"/>
    <w:rsid w:val="00940FF9"/>
    <w:rsid w:val="00986EFB"/>
    <w:rsid w:val="009A3F6B"/>
    <w:rsid w:val="009D41B6"/>
    <w:rsid w:val="009D477A"/>
    <w:rsid w:val="009D6F51"/>
    <w:rsid w:val="00A0045E"/>
    <w:rsid w:val="00A070EE"/>
    <w:rsid w:val="00A26058"/>
    <w:rsid w:val="00AB02E4"/>
    <w:rsid w:val="00B32F9F"/>
    <w:rsid w:val="00B6002D"/>
    <w:rsid w:val="00B67F09"/>
    <w:rsid w:val="00B82A7E"/>
    <w:rsid w:val="00BD7B26"/>
    <w:rsid w:val="00C7017E"/>
    <w:rsid w:val="00C83EF3"/>
    <w:rsid w:val="00C85D5F"/>
    <w:rsid w:val="00CD2296"/>
    <w:rsid w:val="00CF534C"/>
    <w:rsid w:val="00D63516"/>
    <w:rsid w:val="00D96EC2"/>
    <w:rsid w:val="00DA7F47"/>
    <w:rsid w:val="00DC333B"/>
    <w:rsid w:val="00DE349C"/>
    <w:rsid w:val="00DF0226"/>
    <w:rsid w:val="00E738FA"/>
    <w:rsid w:val="00E9330E"/>
    <w:rsid w:val="00EE5C3D"/>
    <w:rsid w:val="00FB08CC"/>
    <w:rsid w:val="00FF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36D77"/>
  <w15:chartTrackingRefBased/>
  <w15:docId w15:val="{3D673C86-BACB-4D4D-9BDB-714012BB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A3F6B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Department of Defense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</dc:creator>
  <cp:keywords/>
  <dc:description/>
  <cp:lastModifiedBy>Fernanda Jimenez Otero</cp:lastModifiedBy>
  <cp:revision>3</cp:revision>
  <dcterms:created xsi:type="dcterms:W3CDTF">2023-03-26T19:25:00Z</dcterms:created>
  <dcterms:modified xsi:type="dcterms:W3CDTF">2023-03-2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FaRJ2aKD"/&gt;&lt;style id="http://www.zotero.org/styles/american-society-for-microbiology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